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3E9" w:rsidRPr="005A2BEC" w:rsidRDefault="005063E9" w:rsidP="005063E9">
      <w:pPr>
        <w:spacing w:line="480" w:lineRule="auto"/>
        <w:rPr>
          <w:b/>
          <w:i/>
        </w:rPr>
      </w:pPr>
      <w:r w:rsidRPr="005A2BEC">
        <w:rPr>
          <w:b/>
        </w:rPr>
        <w:t>S</w:t>
      </w:r>
      <w:r w:rsidR="0044678D" w:rsidRPr="005A2BEC">
        <w:rPr>
          <w:b/>
        </w:rPr>
        <w:t>3</w:t>
      </w:r>
      <w:r w:rsidRPr="005A2BEC">
        <w:rPr>
          <w:b/>
        </w:rPr>
        <w:t xml:space="preserve"> Table. Rules with Bicycle Fatalities as Consequent</w:t>
      </w:r>
    </w:p>
    <w:tbl>
      <w:tblPr>
        <w:tblW w:w="1047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5"/>
        <w:gridCol w:w="992"/>
        <w:gridCol w:w="1300"/>
        <w:gridCol w:w="976"/>
      </w:tblGrid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  <w:hideMark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 xml:space="preserve">Antecedent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3E9" w:rsidRPr="004637DB" w:rsidRDefault="005063E9" w:rsidP="00EA0259">
            <w:pPr>
              <w:spacing w:line="480" w:lineRule="auto"/>
              <w:jc w:val="center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Support 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3E9" w:rsidRPr="004637DB" w:rsidRDefault="005063E9" w:rsidP="00EA0259">
            <w:pPr>
              <w:spacing w:line="480" w:lineRule="auto"/>
              <w:jc w:val="center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onfidence %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63E9" w:rsidRPr="004637DB" w:rsidRDefault="005063E9" w:rsidP="00EA0259">
            <w:pPr>
              <w:spacing w:line="480" w:lineRule="auto"/>
              <w:jc w:val="center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Lift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bookmarkStart w:id="0" w:name="_GoBack" w:colFirst="0" w:colLast="0"/>
            <w:r w:rsidRPr="004637DB">
              <w:rPr>
                <w:rFonts w:eastAsiaTheme="minorHAnsi"/>
                <w:b/>
              </w:rPr>
              <w:t>C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Time of the day=Evening and Type of collision=Rear-e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0.4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1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Time of the day=Evening and Opponent vehicle=C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0.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5.8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43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Day of the week= Weekday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3.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5.7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41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Time of the day=Evening and Season=Spr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3.6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09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Time of the day=Evening and Road signage =Vertical and horizon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2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3.5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07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Season=Autum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4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8.7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43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 xml:space="preserve">Cyclist's age=&gt;=65 and Cyclist’s maneuver=Straight forward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3.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5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6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Road signage=Vertical and horizon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3.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3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4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Opponent vehicle maneuver=Not respecting the right of wa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3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4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Opponent vehicle=C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06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1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0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Location type=Crossroa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9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Weather=Cle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8.5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62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 xml:space="preserve">Road type=Rur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8.4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5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Type of collision=Head-on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7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7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Road signage=Vertical and horizon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8.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5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5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lastRenderedPageBreak/>
              <w:t>Season=Autumn and Cyclist's age=&gt;=6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4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47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Opponent vehicle maneuver=Unknown or other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8.2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9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07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8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0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Cyclist's gender= 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0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1.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2.3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Location type=Not at junc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0.7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1.46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Cyclist’s maneuver =Unknown or other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0.3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1.07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3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0.03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45-54 and Weather=Cle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1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6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 maneuver=Traveling too fast and Time of the day=Daytim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0.2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0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Cyclist’s maneuver =Unknown or other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0.1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96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Cyclist's age=25-4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8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8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 =Rural and Day of the week=Weekday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4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5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Opponent vehicle=C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4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5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Day of the week=</w:t>
            </w:r>
            <w:r w:rsidRPr="004637DB">
              <w:rPr>
                <w:b/>
              </w:rPr>
              <w:t>Weekend</w:t>
            </w:r>
            <w:r w:rsidRPr="004637DB">
              <w:rPr>
                <w:rFonts w:eastAsiaTheme="minorHAnsi"/>
                <w:b/>
              </w:rPr>
              <w:t xml:space="preserve"> and Cyclist's age=&gt;=6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0.5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23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Day of the week=</w:t>
            </w:r>
            <w:r w:rsidRPr="004637DB">
              <w:rPr>
                <w:b/>
              </w:rPr>
              <w:t>Weekend</w:t>
            </w:r>
            <w:r w:rsidRPr="004637DB">
              <w:rPr>
                <w:rFonts w:eastAsiaTheme="minorHAnsi"/>
                <w:b/>
              </w:rPr>
              <w:t xml:space="preserve"> and Opponent vehicle=C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1.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4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7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Day of the week=</w:t>
            </w:r>
            <w:r w:rsidRPr="004637DB">
              <w:rPr>
                <w:b/>
              </w:rPr>
              <w:t>Weekend</w:t>
            </w:r>
            <w:r w:rsidRPr="004637DB">
              <w:rPr>
                <w:rFonts w:eastAsiaTheme="minorHAnsi"/>
                <w:b/>
              </w:rPr>
              <w:t xml:space="preserve"> and Time of the day=Daytim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6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5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26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Cyclist's gender=Fe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3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17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Day of the week=Weekend and Location type=Crossroad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3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1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lastRenderedPageBreak/>
              <w:t>Opponent vehicle=Truck and Cyclist’s maneuver =</w:t>
            </w:r>
            <w:r w:rsidRPr="004637DB">
              <w:rPr>
                <w:b/>
              </w:rPr>
              <w:t>Straight forward or normal driv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8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8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7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Day of the week=Weekday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7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62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Time of the day=Daytim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6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4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Weather=Cle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6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4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Type of collision=Side-impac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6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4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Urba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36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signage=Absent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0.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0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01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signage=Absent and Type of collision=Hit parked vehicle or objec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0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0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3.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8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8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Location type=Not at junc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7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67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Day of the week=Weekday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9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26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7.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6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1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2.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0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9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Day of the week=Weeke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7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7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Road signage=Vertical and horizon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8.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5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69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 maneuver=Traveling too fast and Road type=Rur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0.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72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Road type=Rur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9.1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41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Location type=Crossroads and Road type=Rur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7.3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09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Time of the day=Evening and Road type=Rur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6.6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96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lastRenderedPageBreak/>
              <w:t>Opponent vehicle maneuver=Traveling too fast and Opponent vehicle=C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8.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6.1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87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</w:t>
            </w:r>
            <w:r w:rsidRPr="004637DB">
              <w:rPr>
                <w:b/>
              </w:rPr>
              <w:t>Urban provincial, regional and national</w:t>
            </w:r>
            <w:r w:rsidRPr="004637DB">
              <w:rPr>
                <w:rFonts w:eastAsiaTheme="minorHAnsi"/>
                <w:b/>
              </w:rPr>
              <w:t xml:space="preserve"> and Cyclist’s maneuver=</w:t>
            </w:r>
            <w:r w:rsidRPr="004637DB">
              <w:rPr>
                <w:b/>
              </w:rPr>
              <w:t>Unknown or other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3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37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</w:t>
            </w:r>
            <w:r w:rsidRPr="004637DB">
              <w:rPr>
                <w:b/>
              </w:rPr>
              <w:t>Urban provincial, regional and national</w:t>
            </w:r>
            <w:r w:rsidRPr="004637DB">
              <w:rPr>
                <w:rFonts w:eastAsiaTheme="minorHAnsi"/>
                <w:b/>
              </w:rPr>
              <w:t xml:space="preserve"> and Time of the day=Daytim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1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09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</w:t>
            </w:r>
            <w:r w:rsidRPr="004637DB">
              <w:rPr>
                <w:b/>
              </w:rPr>
              <w:t>Urban provincial, regional and national</w:t>
            </w:r>
            <w:r w:rsidRPr="004637DB">
              <w:rPr>
                <w:rFonts w:eastAsiaTheme="minorHAnsi"/>
                <w:b/>
              </w:rPr>
              <w:t xml:space="preserve"> and Pavement condition=Dr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7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47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</w:t>
            </w:r>
            <w:r w:rsidRPr="004637DB">
              <w:rPr>
                <w:b/>
              </w:rPr>
              <w:t>Urban provincial, regional and national</w:t>
            </w:r>
            <w:r w:rsidRPr="004637DB">
              <w:rPr>
                <w:rFonts w:eastAsiaTheme="minorHAnsi"/>
                <w:b/>
              </w:rPr>
              <w:t xml:space="preserve"> and Type of collision=</w:t>
            </w:r>
            <w:r w:rsidRPr="004637DB">
              <w:rPr>
                <w:b/>
              </w:rPr>
              <w:t>Hit stopped vehic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7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39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Location type=Crossroads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4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93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Season=Spr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1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9.08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Type of collision=Head-on and Day of the week=Weekday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0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8.8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Type of collision=Head-on and Location type=Crossroad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7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8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Type of collision=Head-on and Weather=Cle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7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8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Type of collision=Head-on and Opponent vehicle maneuver=Not keeping a safe distanc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6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6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Time of the day=Daytim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6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01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Type of collision=Head-on and Cyclist’s maneuver =</w:t>
            </w:r>
            <w:r w:rsidRPr="004637DB">
              <w:rPr>
                <w:b/>
              </w:rPr>
              <w:t>Straight forward or normal driv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6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9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Type of collision=</w:t>
            </w:r>
            <w:r w:rsidRPr="004637DB">
              <w:rPr>
                <w:b/>
              </w:rPr>
              <w:t>Side-impac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4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77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Weather=Cle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2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61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lastRenderedPageBreak/>
              <w:t>Opponent vehicle=Truck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1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56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Cyclist’s maneuver =</w:t>
            </w:r>
            <w:r w:rsidRPr="004637DB">
              <w:rPr>
                <w:b/>
              </w:rPr>
              <w:t>Straight forward or normal driv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7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91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Road signage=Vertical and horizon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5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7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Weather=Cle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4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5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Time of the day=Weekday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4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53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 and Pavement condition=Dr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43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Opponent vehicle=Truck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78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2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4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6.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1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32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Location type=Not at junc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2.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4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89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Day of the week=Weekday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1.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88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Season=Autum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66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Day of the week=Weekend and Season=Autum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1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5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Type of collision=Rear-e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8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3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 and Type of collision=Rear-e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83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signage=Absent and Location type=Not at junc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5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54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3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61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6.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6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22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Cyclist’s maneuver =Unknown or other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7.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4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06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Season=Spr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7.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99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lastRenderedPageBreak/>
              <w:t>Cyclist's age=&gt;=65 and Road signage=Vertical and horizon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6.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2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2.97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Road type=Rur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5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10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Day of the week=Weekend and Weather=Cle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8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56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Cyclist’s maneuver=</w:t>
            </w:r>
            <w:r w:rsidRPr="004637DB">
              <w:rPr>
                <w:b/>
              </w:rPr>
              <w:t>Not respecting the right of wa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5.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6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35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’s maneuver=</w:t>
            </w:r>
            <w:r w:rsidRPr="004637DB">
              <w:rPr>
                <w:b/>
              </w:rPr>
              <w:t>Not respecting the right of way</w:t>
            </w:r>
            <w:r w:rsidRPr="004637DB">
              <w:rPr>
                <w:rFonts w:eastAsiaTheme="minorHAnsi"/>
                <w:b/>
              </w:rPr>
              <w:t xml:space="preserve"> and Weather=Clea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6.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4.0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82</w:t>
            </w:r>
          </w:p>
        </w:tc>
      </w:tr>
      <w:tr w:rsidR="005063E9" w:rsidRPr="00496A1E" w:rsidTr="005A2BEC">
        <w:trPr>
          <w:trHeight w:val="300"/>
        </w:trPr>
        <w:tc>
          <w:tcPr>
            <w:tcW w:w="7235" w:type="dxa"/>
            <w:shd w:val="clear" w:color="auto" w:fill="auto"/>
            <w:noWrap/>
            <w:vAlign w:val="bottom"/>
          </w:tcPr>
          <w:p w:rsidR="005063E9" w:rsidRPr="004637DB" w:rsidRDefault="005063E9" w:rsidP="00EA0259">
            <w:pPr>
              <w:spacing w:line="480" w:lineRule="auto"/>
              <w:rPr>
                <w:rFonts w:eastAsiaTheme="minorHAnsi"/>
                <w:b/>
              </w:rPr>
            </w:pPr>
            <w:r w:rsidRPr="004637DB">
              <w:rPr>
                <w:rFonts w:eastAsiaTheme="minorHAnsi"/>
                <w:b/>
              </w:rPr>
              <w:t>Cyclist's age=&gt;=65 and Cyclist's gender=Mal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13.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9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5063E9" w:rsidRPr="00496A1E" w:rsidRDefault="005063E9" w:rsidP="00EA0259">
            <w:pPr>
              <w:spacing w:line="480" w:lineRule="auto"/>
              <w:jc w:val="center"/>
              <w:rPr>
                <w:rFonts w:eastAsiaTheme="minorHAnsi"/>
              </w:rPr>
            </w:pPr>
            <w:r w:rsidRPr="00496A1E">
              <w:rPr>
                <w:rFonts w:eastAsiaTheme="minorHAnsi"/>
              </w:rPr>
              <w:t>3.67</w:t>
            </w:r>
          </w:p>
        </w:tc>
      </w:tr>
      <w:bookmarkEnd w:id="0"/>
    </w:tbl>
    <w:p w:rsidR="005063E9" w:rsidRPr="00496A1E" w:rsidRDefault="005063E9" w:rsidP="005063E9">
      <w:pPr>
        <w:spacing w:line="480" w:lineRule="auto"/>
      </w:pPr>
    </w:p>
    <w:p w:rsidR="005A62A8" w:rsidRDefault="005A62A8"/>
    <w:sectPr w:rsidR="005A62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3E9"/>
    <w:rsid w:val="0044678D"/>
    <w:rsid w:val="004637DB"/>
    <w:rsid w:val="005063E9"/>
    <w:rsid w:val="005A2BEC"/>
    <w:rsid w:val="005A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65B85A-9B0F-42F9-9034-D2FB97188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5063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6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Prati</dc:creator>
  <cp:keywords/>
  <dc:description/>
  <cp:lastModifiedBy>PRATI</cp:lastModifiedBy>
  <cp:revision>4</cp:revision>
  <dcterms:created xsi:type="dcterms:W3CDTF">2016-09-09T14:00:00Z</dcterms:created>
  <dcterms:modified xsi:type="dcterms:W3CDTF">2016-12-01T17:46:00Z</dcterms:modified>
</cp:coreProperties>
</file>